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9923"/>
        </w:tabs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  <w:lang w:val="en-US" w:eastAsia="zh-CN"/>
        </w:rPr>
        <w:t>S2</w:t>
      </w:r>
      <w:bookmarkStart w:id="0" w:name="_GoBack"/>
      <w:bookmarkEnd w:id="0"/>
      <w:r>
        <w:rPr>
          <w:b/>
          <w:bCs/>
          <w:sz w:val="21"/>
          <w:szCs w:val="21"/>
        </w:rPr>
        <w:t xml:space="preserve">| </w:t>
      </w:r>
      <w:r>
        <w:rPr>
          <w:rFonts w:hint="eastAsia"/>
          <w:sz w:val="21"/>
          <w:szCs w:val="21"/>
        </w:rPr>
        <w:t>KEGG analysis of core targets(top1</w:t>
      </w:r>
      <w:r>
        <w:rPr>
          <w:sz w:val="21"/>
          <w:szCs w:val="21"/>
        </w:rPr>
        <w:t>0 pathways)</w:t>
      </w:r>
    </w:p>
    <w:tbl>
      <w:tblPr>
        <w:tblStyle w:val="2"/>
        <w:tblW w:w="9754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3157"/>
        <w:gridCol w:w="4252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15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425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geneID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q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sa04215</w:t>
            </w:r>
          </w:p>
        </w:tc>
        <w:tc>
          <w:tcPr>
            <w:tcW w:w="3157" w:type="dxa"/>
            <w:tcBorders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Apoptosis - multiple species</w:t>
            </w:r>
          </w:p>
        </w:tc>
        <w:tc>
          <w:tcPr>
            <w:tcW w:w="4252" w:type="dxa"/>
            <w:tcBorders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BCL2/BAX/CASP9/CASP3/CASP8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.8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sa04210</w:t>
            </w:r>
          </w:p>
        </w:tc>
        <w:tc>
          <w:tcPr>
            <w:tcW w:w="315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FOS/RELA/BCL2/BAX/CASP9/CASP3/CASP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9.1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sa04066</w:t>
            </w:r>
          </w:p>
        </w:tc>
        <w:tc>
          <w:tcPr>
            <w:tcW w:w="315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NOS2/HK1/RELA/IL6R/BCL2/PRK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0020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sa04115</w:t>
            </w:r>
          </w:p>
        </w:tc>
        <w:tc>
          <w:tcPr>
            <w:tcW w:w="315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BCL2/BAX/CASP9/CASP3/CASP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0029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sa04064</w:t>
            </w:r>
          </w:p>
        </w:tc>
        <w:tc>
          <w:tcPr>
            <w:tcW w:w="315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PTGS2/RELA/BCL2/ERC1/ CXCL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0284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sa04151</w:t>
            </w:r>
          </w:p>
        </w:tc>
        <w:tc>
          <w:tcPr>
            <w:tcW w:w="315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COL1A1/G6PC3/RELA/IL6R/BCL2/CASP9/PRK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0781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sa04380</w:t>
            </w:r>
          </w:p>
        </w:tc>
        <w:tc>
          <w:tcPr>
            <w:tcW w:w="315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FOS/PPARG/RELA/NCF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1153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sa05012</w:t>
            </w:r>
          </w:p>
        </w:tc>
        <w:tc>
          <w:tcPr>
            <w:tcW w:w="315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Parkinson disease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MAOB/SLC6A3/BAX/CASP9/CASP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2523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sa05010</w:t>
            </w:r>
          </w:p>
        </w:tc>
        <w:tc>
          <w:tcPr>
            <w:tcW w:w="315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Alzheimer disease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PTGS2/NOS2/RELA/CASP9/CASP3/CASP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2774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11" w:type="dxa"/>
            <w:tcBorders>
              <w:top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sa04660</w:t>
            </w:r>
          </w:p>
        </w:tc>
        <w:tc>
          <w:tcPr>
            <w:tcW w:w="3157" w:type="dxa"/>
            <w:tcBorders>
              <w:top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4252" w:type="dxa"/>
            <w:tcBorders>
              <w:top w:val="nil"/>
            </w:tcBorders>
            <w:noWrap/>
            <w:vAlign w:val="center"/>
          </w:tcPr>
          <w:p>
            <w:pPr>
              <w:wordWrap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FOS/RELA/IL1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>
            <w:pPr>
              <w:wordWrap w:val="0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0.02843703</w:t>
            </w:r>
          </w:p>
        </w:tc>
      </w:tr>
    </w:tbl>
    <w:p>
      <w:pPr>
        <w:ind w:firstLine="480"/>
      </w:pPr>
    </w:p>
    <w:sectPr>
      <w:pgSz w:w="16840" w:h="23814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0NTMzNTCyMDIytjRU0lEKTi0uzszPAykwrAUAv5UPfCwAAAA="/>
    <w:docVar w:name="commondata" w:val="eyJoZGlkIjoiZjRjNmExYjIxYWI0ZGYyZjFjYzIyMDBhMDMxN2FkYWEifQ=="/>
  </w:docVars>
  <w:rsids>
    <w:rsidRoot w:val="007325CD"/>
    <w:rsid w:val="001723A6"/>
    <w:rsid w:val="00246F02"/>
    <w:rsid w:val="003E38A8"/>
    <w:rsid w:val="005504AB"/>
    <w:rsid w:val="007325CD"/>
    <w:rsid w:val="0092449D"/>
    <w:rsid w:val="00F153F4"/>
    <w:rsid w:val="2382242B"/>
    <w:rsid w:val="48C0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cs="Times New Roman" w:eastAsiaTheme="minorEastAsia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731</Characters>
  <Lines>5</Lines>
  <Paragraphs>1</Paragraphs>
  <TotalTime>1</TotalTime>
  <ScaleCrop>false</ScaleCrop>
  <LinksUpToDate>false</LinksUpToDate>
  <CharactersWithSpaces>75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8:30:00Z</dcterms:created>
  <dc:creator>ACER</dc:creator>
  <cp:lastModifiedBy>Foreverpz</cp:lastModifiedBy>
  <dcterms:modified xsi:type="dcterms:W3CDTF">2023-03-13T04:57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7432AC55020426DBD1515EE083F213C</vt:lpwstr>
  </property>
</Properties>
</file>